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61A61A" w14:textId="77777777" w:rsidR="00CD56F1" w:rsidRPr="00851203" w:rsidRDefault="00851203" w:rsidP="00D24CC9">
      <w:pPr>
        <w:tabs>
          <w:tab w:val="left" w:pos="2340"/>
        </w:tabs>
        <w:rPr>
          <w:b/>
        </w:rPr>
      </w:pPr>
      <w:r w:rsidRPr="00851203">
        <w:rPr>
          <w:b/>
        </w:rPr>
        <w:t xml:space="preserve">Table S1. </w:t>
      </w:r>
      <w:proofErr w:type="gramStart"/>
      <w:r w:rsidRPr="00851203">
        <w:rPr>
          <w:b/>
        </w:rPr>
        <w:t>Primer sequences used in the study.</w:t>
      </w:r>
      <w:proofErr w:type="gramEnd"/>
    </w:p>
    <w:p w14:paraId="752DDF5A" w14:textId="77777777" w:rsidR="00851203" w:rsidRDefault="00851203" w:rsidP="00D24CC9">
      <w:pPr>
        <w:tabs>
          <w:tab w:val="left" w:pos="2340"/>
        </w:tabs>
      </w:pPr>
    </w:p>
    <w:p w14:paraId="7BDE6A77" w14:textId="77777777" w:rsidR="00851203" w:rsidRPr="00FC5E4A" w:rsidRDefault="00851203" w:rsidP="00D24CC9">
      <w:pPr>
        <w:tabs>
          <w:tab w:val="left" w:pos="2340"/>
        </w:tabs>
        <w:spacing w:line="276" w:lineRule="auto"/>
        <w:rPr>
          <w:b/>
          <w:u w:val="single"/>
        </w:rPr>
      </w:pPr>
      <w:r w:rsidRPr="00FC5E4A">
        <w:rPr>
          <w:b/>
          <w:u w:val="single"/>
        </w:rPr>
        <w:t>Name</w:t>
      </w:r>
      <w:r w:rsidRPr="00FC5E4A">
        <w:rPr>
          <w:b/>
          <w:u w:val="single"/>
        </w:rPr>
        <w:tab/>
        <w:t>Sequence</w:t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</w:r>
      <w:r w:rsidRPr="00FC5E4A">
        <w:rPr>
          <w:b/>
          <w:u w:val="single"/>
        </w:rPr>
        <w:tab/>
        <w:t xml:space="preserve">    </w:t>
      </w:r>
    </w:p>
    <w:p w14:paraId="75316751" w14:textId="00FAAE85" w:rsidR="009762D0" w:rsidRDefault="009762D0" w:rsidP="00D24CC9">
      <w:pPr>
        <w:tabs>
          <w:tab w:val="left" w:pos="2340"/>
        </w:tabs>
        <w:spacing w:line="360" w:lineRule="auto"/>
      </w:pPr>
      <w:r>
        <w:rPr>
          <w:u w:val="single"/>
        </w:rPr>
        <w:t>Cloning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5DABDED6" w14:textId="6BAE632D" w:rsidR="00ED33F6" w:rsidRPr="00CE214E" w:rsidRDefault="00ED33F6" w:rsidP="00D24CC9">
      <w:pPr>
        <w:tabs>
          <w:tab w:val="left" w:pos="2340"/>
        </w:tabs>
      </w:pPr>
      <w:proofErr w:type="gramStart"/>
      <w:r w:rsidRPr="00CE214E">
        <w:t>pBOP1</w:t>
      </w:r>
      <w:proofErr w:type="gramEnd"/>
      <w:r w:rsidRPr="00CE214E">
        <w:t xml:space="preserve">(-5797) FW </w:t>
      </w:r>
      <w:r w:rsidRPr="00CE214E">
        <w:tab/>
        <w:t>5’-</w:t>
      </w:r>
      <w:r w:rsidR="00CE214E">
        <w:t xml:space="preserve"> </w:t>
      </w:r>
      <w:r w:rsidR="00CE214E" w:rsidRPr="00CE214E">
        <w:t>TGGGAAGCGGAGTGTAATTC</w:t>
      </w:r>
    </w:p>
    <w:p w14:paraId="5ED99F9A" w14:textId="057C6B75" w:rsidR="00ED33F6" w:rsidRPr="00CE214E" w:rsidRDefault="00ED33F6" w:rsidP="00D24CC9">
      <w:pPr>
        <w:tabs>
          <w:tab w:val="left" w:pos="2340"/>
        </w:tabs>
      </w:pPr>
      <w:proofErr w:type="gramStart"/>
      <w:r w:rsidRPr="00CE214E">
        <w:t>pBOP1</w:t>
      </w:r>
      <w:proofErr w:type="gramEnd"/>
      <w:r w:rsidRPr="00CE214E">
        <w:t xml:space="preserve"> RV</w:t>
      </w:r>
      <w:r w:rsidRPr="00CE214E">
        <w:tab/>
        <w:t>5’-</w:t>
      </w:r>
      <w:r w:rsidR="00954690" w:rsidRPr="00CE214E">
        <w:t xml:space="preserve"> </w:t>
      </w:r>
      <w:r w:rsidR="00CE214E" w:rsidRPr="00CE214E">
        <w:t>CATAGCTCCTTTGTTGATTTCTTTGATAC</w:t>
      </w:r>
    </w:p>
    <w:p w14:paraId="130F74EB" w14:textId="6829025E" w:rsidR="00ED33F6" w:rsidRPr="00CE214E" w:rsidRDefault="00ED33F6" w:rsidP="00D24CC9">
      <w:pPr>
        <w:tabs>
          <w:tab w:val="left" w:pos="2340"/>
        </w:tabs>
      </w:pPr>
      <w:proofErr w:type="gramStart"/>
      <w:r w:rsidRPr="00CE214E">
        <w:t>pBOP1:CLE6</w:t>
      </w:r>
      <w:proofErr w:type="gramEnd"/>
      <w:r w:rsidRPr="00CE214E">
        <w:t xml:space="preserve"> FW</w:t>
      </w:r>
      <w:r w:rsidRPr="00CE214E">
        <w:tab/>
        <w:t>5’-</w:t>
      </w:r>
      <w:r w:rsidR="00954690" w:rsidRPr="00CE214E">
        <w:t xml:space="preserve"> </w:t>
      </w:r>
      <w:r w:rsidR="00CE214E" w:rsidRPr="00D24CC9">
        <w:rPr>
          <w:sz w:val="22"/>
          <w:szCs w:val="22"/>
        </w:rPr>
        <w:t>CAAAGAAATCAACAAAGGAGCT</w:t>
      </w:r>
      <w:r w:rsidR="00954690" w:rsidRPr="00D24CC9">
        <w:rPr>
          <w:sz w:val="22"/>
          <w:szCs w:val="22"/>
        </w:rPr>
        <w:t>ATGGCGAATTTGATCCTTAAGC</w:t>
      </w:r>
    </w:p>
    <w:p w14:paraId="68283EB3" w14:textId="2C8FDCD7" w:rsidR="00ED33F6" w:rsidRPr="00CE214E" w:rsidRDefault="00ED33F6" w:rsidP="00D24CC9">
      <w:pPr>
        <w:tabs>
          <w:tab w:val="left" w:pos="2340"/>
        </w:tabs>
      </w:pPr>
      <w:r w:rsidRPr="00CE214E">
        <w:t>CLE6_CDS+Stop RV</w:t>
      </w:r>
      <w:r w:rsidRPr="00CE214E">
        <w:tab/>
        <w:t>5’-</w:t>
      </w:r>
      <w:r w:rsidR="00954690" w:rsidRPr="00CE214E">
        <w:t xml:space="preserve"> TCAATGGTGTTGTGGATCAG</w:t>
      </w:r>
    </w:p>
    <w:p w14:paraId="6AA13F3B" w14:textId="572BDD2D" w:rsidR="00ED33F6" w:rsidRPr="00CE214E" w:rsidRDefault="00ED33F6" w:rsidP="00D24CC9">
      <w:pPr>
        <w:tabs>
          <w:tab w:val="left" w:pos="2340"/>
        </w:tabs>
      </w:pPr>
      <w:r w:rsidRPr="00CE214E">
        <w:t>T7_promoter</w:t>
      </w:r>
      <w:r w:rsidRPr="00CE214E">
        <w:tab/>
        <w:t>5’-</w:t>
      </w:r>
      <w:r w:rsidR="00954690" w:rsidRPr="00CE214E">
        <w:t xml:space="preserve"> TAATACGACTCACTATAG</w:t>
      </w:r>
    </w:p>
    <w:p w14:paraId="4703AB6D" w14:textId="0F4A2F5A" w:rsidR="00ED33F6" w:rsidRPr="00954690" w:rsidRDefault="00ED33F6" w:rsidP="00D24CC9">
      <w:pPr>
        <w:tabs>
          <w:tab w:val="left" w:pos="2340"/>
        </w:tabs>
        <w:spacing w:line="276" w:lineRule="auto"/>
        <w:rPr>
          <w:lang w:val="fr-FR"/>
        </w:rPr>
      </w:pPr>
      <w:r w:rsidRPr="00954690">
        <w:rPr>
          <w:lang w:val="fr-FR"/>
        </w:rPr>
        <w:t>pCR8_FW</w:t>
      </w:r>
      <w:r w:rsidRPr="00954690">
        <w:rPr>
          <w:lang w:val="fr-FR"/>
        </w:rPr>
        <w:tab/>
        <w:t>5’-</w:t>
      </w:r>
      <w:r w:rsidR="00954690">
        <w:rPr>
          <w:lang w:val="fr-FR"/>
        </w:rPr>
        <w:t xml:space="preserve"> </w:t>
      </w:r>
      <w:r w:rsidR="00954690" w:rsidRPr="00954690">
        <w:rPr>
          <w:lang w:val="fr-FR"/>
        </w:rPr>
        <w:t>GTTTTCCCAGTCACGACGTT</w:t>
      </w:r>
    </w:p>
    <w:p w14:paraId="72D44B23" w14:textId="70BC5EFF" w:rsidR="00ED33F6" w:rsidRPr="00954690" w:rsidRDefault="00ED33F6" w:rsidP="00D24CC9">
      <w:pPr>
        <w:tabs>
          <w:tab w:val="left" w:pos="2340"/>
        </w:tabs>
        <w:spacing w:line="276" w:lineRule="auto"/>
        <w:rPr>
          <w:rFonts w:eastAsia="Times New Roman" w:cs="Times New Roman"/>
          <w:lang w:val="fr-FR" w:eastAsia="en-US"/>
        </w:rPr>
      </w:pPr>
      <w:r w:rsidRPr="00954690">
        <w:rPr>
          <w:lang w:val="fr-FR"/>
        </w:rPr>
        <w:t>CLE5 P1</w:t>
      </w:r>
      <w:r w:rsidRPr="00954690">
        <w:rPr>
          <w:lang w:val="fr-FR"/>
        </w:rPr>
        <w:tab/>
        <w:t>5’-</w:t>
      </w:r>
      <w:r w:rsidR="00D24CC9">
        <w:rPr>
          <w:lang w:val="fr-FR"/>
        </w:rPr>
        <w:t xml:space="preserve"> </w:t>
      </w:r>
      <w:r w:rsidR="00046C95">
        <w:rPr>
          <w:rFonts w:eastAsia="Times New Roman" w:cs="Times New Roman"/>
          <w:lang w:val="fr-FR" w:eastAsia="en-US"/>
        </w:rPr>
        <w:t>GATTGACACGGCACGATATGAACGG</w:t>
      </w:r>
    </w:p>
    <w:p w14:paraId="5553760C" w14:textId="05954BC3" w:rsidR="00ED33F6" w:rsidRPr="003B13DE" w:rsidRDefault="00ED33F6" w:rsidP="00D24CC9">
      <w:pPr>
        <w:tabs>
          <w:tab w:val="left" w:pos="2340"/>
        </w:tabs>
        <w:spacing w:line="276" w:lineRule="auto"/>
        <w:rPr>
          <w:rFonts w:eastAsia="Times New Roman" w:cs="Times New Roman"/>
          <w:lang w:eastAsia="en-US"/>
        </w:rPr>
      </w:pPr>
      <w:r w:rsidRPr="003B13DE">
        <w:t>CLE5 P2</w:t>
      </w:r>
      <w:r w:rsidRPr="003B13DE">
        <w:tab/>
        <w:t>5’-</w:t>
      </w:r>
      <w:r w:rsidR="00D24CC9">
        <w:t xml:space="preserve"> </w:t>
      </w:r>
      <w:r w:rsidR="00046C95">
        <w:rPr>
          <w:rFonts w:eastAsia="Times New Roman" w:cs="Times New Roman"/>
          <w:lang w:eastAsia="en-US"/>
        </w:rPr>
        <w:t>AAACCCGTTCATATCGTGCCGTGTC</w:t>
      </w:r>
    </w:p>
    <w:p w14:paraId="7DE49FC5" w14:textId="4B882A44" w:rsidR="00ED33F6" w:rsidRPr="003B13DE" w:rsidRDefault="00ED33F6" w:rsidP="00D24CC9">
      <w:pPr>
        <w:tabs>
          <w:tab w:val="left" w:pos="2340"/>
        </w:tabs>
        <w:spacing w:line="276" w:lineRule="auto"/>
        <w:rPr>
          <w:rFonts w:eastAsia="Times New Roman" w:cs="Times New Roman"/>
          <w:lang w:eastAsia="en-US"/>
        </w:rPr>
      </w:pPr>
      <w:r w:rsidRPr="003B13DE">
        <w:t>CLE6 P1</w:t>
      </w:r>
      <w:r w:rsidRPr="003B13DE">
        <w:tab/>
        <w:t>5’-</w:t>
      </w:r>
      <w:r w:rsidR="00D24CC9">
        <w:t xml:space="preserve"> </w:t>
      </w:r>
      <w:r w:rsidR="00046C95">
        <w:rPr>
          <w:rFonts w:eastAsia="Times New Roman" w:cs="Times New Roman"/>
          <w:lang w:eastAsia="en-US"/>
        </w:rPr>
        <w:t>GATTGCCCCACAACCATGGGCGATA</w:t>
      </w:r>
    </w:p>
    <w:p w14:paraId="46D23A9B" w14:textId="41CA55E9" w:rsidR="00ED33F6" w:rsidRPr="00ED33F6" w:rsidRDefault="00ED33F6" w:rsidP="00D24CC9">
      <w:pPr>
        <w:tabs>
          <w:tab w:val="left" w:pos="2340"/>
        </w:tabs>
        <w:spacing w:line="276" w:lineRule="auto"/>
        <w:rPr>
          <w:rFonts w:eastAsia="Times New Roman" w:cs="Times New Roman"/>
          <w:lang w:eastAsia="en-US"/>
        </w:rPr>
      </w:pPr>
      <w:r w:rsidRPr="003B13DE">
        <w:t>CLE6 P2</w:t>
      </w:r>
      <w:r w:rsidRPr="003B13DE">
        <w:tab/>
        <w:t>5’-</w:t>
      </w:r>
      <w:r w:rsidR="00D24CC9">
        <w:t xml:space="preserve"> </w:t>
      </w:r>
      <w:r w:rsidRPr="003B13DE">
        <w:rPr>
          <w:rFonts w:eastAsia="Times New Roman" w:cs="Times New Roman"/>
          <w:lang w:eastAsia="en-US"/>
        </w:rPr>
        <w:t>AAACTATCGCCCATGGTTGTGGGGC</w:t>
      </w:r>
    </w:p>
    <w:p w14:paraId="7C9DAE8E" w14:textId="77777777" w:rsidR="00825D33" w:rsidRDefault="00825D33" w:rsidP="00D24CC9">
      <w:pPr>
        <w:tabs>
          <w:tab w:val="left" w:pos="2160"/>
          <w:tab w:val="left" w:pos="2340"/>
        </w:tabs>
        <w:spacing w:line="276" w:lineRule="auto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483E76D2" w14:textId="6DEABA62" w:rsidR="00825D33" w:rsidRDefault="00825D33" w:rsidP="00D24CC9">
      <w:pPr>
        <w:tabs>
          <w:tab w:val="left" w:pos="2160"/>
          <w:tab w:val="left" w:pos="2340"/>
        </w:tabs>
        <w:spacing w:line="360" w:lineRule="auto"/>
      </w:pPr>
      <w:r>
        <w:rPr>
          <w:u w:val="single"/>
        </w:rPr>
        <w:t>RT-qPCR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7A2E4EBA" w14:textId="3C7E431C" w:rsidR="005965DA" w:rsidRDefault="005965DA" w:rsidP="00D24CC9">
      <w:pPr>
        <w:tabs>
          <w:tab w:val="left" w:pos="2340"/>
        </w:tabs>
        <w:spacing w:line="276" w:lineRule="auto"/>
      </w:pPr>
      <w:r>
        <w:t>CLE</w:t>
      </w:r>
      <w:r w:rsidR="00B43AC6">
        <w:t>5</w:t>
      </w:r>
      <w:r w:rsidR="00954690">
        <w:t xml:space="preserve"> FW</w:t>
      </w:r>
      <w:r>
        <w:tab/>
        <w:t>5’-</w:t>
      </w:r>
      <w:r w:rsidR="00954690" w:rsidRPr="00954690">
        <w:t xml:space="preserve"> GCTCGAATCCTCCGTTCATA</w:t>
      </w:r>
    </w:p>
    <w:p w14:paraId="060F27FB" w14:textId="09A7692C" w:rsidR="00954690" w:rsidRDefault="00954690" w:rsidP="00D24CC9">
      <w:pPr>
        <w:tabs>
          <w:tab w:val="left" w:pos="2340"/>
        </w:tabs>
        <w:spacing w:line="276" w:lineRule="auto"/>
      </w:pPr>
      <w:r>
        <w:t>CLE5 RV</w:t>
      </w:r>
      <w:r>
        <w:tab/>
        <w:t>5’-</w:t>
      </w:r>
      <w:r w:rsidRPr="00954690">
        <w:t xml:space="preserve"> TCGCCTCTCGTTATGACCTT</w:t>
      </w:r>
    </w:p>
    <w:p w14:paraId="7D1809EB" w14:textId="1750EFC9" w:rsidR="00954690" w:rsidRDefault="00954690" w:rsidP="00D24CC9">
      <w:pPr>
        <w:tabs>
          <w:tab w:val="left" w:pos="2340"/>
        </w:tabs>
        <w:spacing w:line="276" w:lineRule="auto"/>
      </w:pPr>
      <w:r>
        <w:t>CLE6 FW</w:t>
      </w:r>
      <w:r>
        <w:tab/>
        <w:t xml:space="preserve">5’- </w:t>
      </w:r>
      <w:r w:rsidRPr="00954690">
        <w:t>CGTGAACTCGGGATTGATCT</w:t>
      </w:r>
    </w:p>
    <w:p w14:paraId="206BD38B" w14:textId="687948C8" w:rsidR="00B43AC6" w:rsidRDefault="00B43AC6" w:rsidP="00D24CC9">
      <w:pPr>
        <w:tabs>
          <w:tab w:val="left" w:pos="2340"/>
        </w:tabs>
        <w:spacing w:line="276" w:lineRule="auto"/>
      </w:pPr>
      <w:r>
        <w:t>CLE6</w:t>
      </w:r>
      <w:r w:rsidR="00954690">
        <w:t xml:space="preserve"> RV</w:t>
      </w:r>
      <w:r>
        <w:tab/>
        <w:t>5’-</w:t>
      </w:r>
      <w:r w:rsidR="00954690">
        <w:t xml:space="preserve"> </w:t>
      </w:r>
      <w:r w:rsidR="00954690" w:rsidRPr="00954690">
        <w:t>CAATGGTGTTGTGGATCAGG</w:t>
      </w:r>
    </w:p>
    <w:p w14:paraId="5226BBA2" w14:textId="11F4A75C" w:rsidR="00954690" w:rsidRDefault="00954690" w:rsidP="00D24CC9">
      <w:pPr>
        <w:tabs>
          <w:tab w:val="left" w:pos="2340"/>
        </w:tabs>
        <w:spacing w:line="276" w:lineRule="auto"/>
      </w:pPr>
      <w:r>
        <w:t>PRS FW</w:t>
      </w:r>
      <w:r>
        <w:tab/>
        <w:t xml:space="preserve">5’- </w:t>
      </w:r>
      <w:r w:rsidRPr="00954690">
        <w:t>ACGGAGAATGAGTCCTGTGG</w:t>
      </w:r>
    </w:p>
    <w:p w14:paraId="293AF0F8" w14:textId="29AE737D" w:rsidR="00086B76" w:rsidRDefault="00086B76" w:rsidP="00D24CC9">
      <w:pPr>
        <w:tabs>
          <w:tab w:val="left" w:pos="2340"/>
        </w:tabs>
        <w:spacing w:line="276" w:lineRule="auto"/>
      </w:pPr>
      <w:r>
        <w:t>PRS</w:t>
      </w:r>
      <w:r w:rsidR="00954690">
        <w:t xml:space="preserve"> RV</w:t>
      </w:r>
      <w:r>
        <w:tab/>
        <w:t>5’-</w:t>
      </w:r>
      <w:r w:rsidR="00954690" w:rsidRPr="00954690">
        <w:t xml:space="preserve"> TGTTGTATCTGCACCGCATT</w:t>
      </w:r>
    </w:p>
    <w:p w14:paraId="1B8B5144" w14:textId="61BA2377" w:rsidR="00954690" w:rsidRDefault="00954690" w:rsidP="00D24CC9">
      <w:pPr>
        <w:tabs>
          <w:tab w:val="left" w:pos="2340"/>
        </w:tabs>
        <w:spacing w:line="276" w:lineRule="auto"/>
      </w:pPr>
      <w:r>
        <w:t>WOX1 FW</w:t>
      </w:r>
      <w:r>
        <w:tab/>
        <w:t>5’-</w:t>
      </w:r>
      <w:r w:rsidRPr="00954690">
        <w:t xml:space="preserve"> TTCCTCCAACATGTCCAACA</w:t>
      </w:r>
    </w:p>
    <w:p w14:paraId="5D39F64B" w14:textId="69BD0E08" w:rsidR="00086B76" w:rsidRPr="009762D0" w:rsidRDefault="00086B76" w:rsidP="00D24CC9">
      <w:pPr>
        <w:tabs>
          <w:tab w:val="left" w:pos="2340"/>
        </w:tabs>
        <w:spacing w:line="276" w:lineRule="auto"/>
      </w:pPr>
      <w:r>
        <w:t>WOX1</w:t>
      </w:r>
      <w:r w:rsidR="00954690">
        <w:t xml:space="preserve"> RV</w:t>
      </w:r>
      <w:r>
        <w:tab/>
        <w:t>5’-</w:t>
      </w:r>
      <w:r w:rsidR="00954690">
        <w:t xml:space="preserve"> </w:t>
      </w:r>
      <w:r w:rsidR="00954690" w:rsidRPr="00954690">
        <w:t>TGTGTTCGTTGCTTCTCTCG</w:t>
      </w:r>
    </w:p>
    <w:p w14:paraId="06FC0A84" w14:textId="77777777" w:rsidR="00917AC0" w:rsidRDefault="00917AC0" w:rsidP="00917AC0">
      <w:pPr>
        <w:tabs>
          <w:tab w:val="left" w:pos="2340"/>
        </w:tabs>
        <w:spacing w:line="276" w:lineRule="auto"/>
      </w:pPr>
      <w:r>
        <w:t>IAA5 FW</w:t>
      </w:r>
      <w:r>
        <w:tab/>
        <w:t xml:space="preserve">5’- </w:t>
      </w:r>
      <w:r w:rsidRPr="00954690">
        <w:t>TCACCGAACTACGGCTAGGT</w:t>
      </w:r>
    </w:p>
    <w:p w14:paraId="0E2C1497" w14:textId="77777777" w:rsidR="00917AC0" w:rsidRDefault="00917AC0" w:rsidP="00917AC0">
      <w:pPr>
        <w:tabs>
          <w:tab w:val="left" w:pos="2340"/>
        </w:tabs>
        <w:spacing w:line="276" w:lineRule="auto"/>
      </w:pPr>
      <w:r>
        <w:t>IAA5 RV</w:t>
      </w:r>
      <w:r>
        <w:tab/>
        <w:t xml:space="preserve">5’- </w:t>
      </w:r>
      <w:r w:rsidRPr="00954690">
        <w:t>ACACATTCACTTTCCTTCAACG</w:t>
      </w:r>
    </w:p>
    <w:p w14:paraId="0A1C2134" w14:textId="35F20AEB" w:rsidR="00954690" w:rsidRDefault="00917AC0" w:rsidP="00D24CC9">
      <w:pPr>
        <w:tabs>
          <w:tab w:val="left" w:pos="2340"/>
        </w:tabs>
        <w:spacing w:line="276" w:lineRule="auto"/>
      </w:pPr>
      <w:r>
        <w:t>MON1</w:t>
      </w:r>
      <w:r w:rsidR="00954690">
        <w:t xml:space="preserve"> FW</w:t>
      </w:r>
      <w:r w:rsidR="00954690">
        <w:tab/>
        <w:t xml:space="preserve">5’- </w:t>
      </w:r>
      <w:r w:rsidR="00954690" w:rsidRPr="00954690">
        <w:t>AACTCTATGCAGCATTTGATCCACT</w:t>
      </w:r>
    </w:p>
    <w:p w14:paraId="74327658" w14:textId="204C127D" w:rsidR="00954690" w:rsidRDefault="00917AC0" w:rsidP="00D24CC9">
      <w:pPr>
        <w:tabs>
          <w:tab w:val="left" w:pos="2340"/>
        </w:tabs>
        <w:spacing w:line="276" w:lineRule="auto"/>
      </w:pPr>
      <w:r>
        <w:t>MON1</w:t>
      </w:r>
      <w:r w:rsidR="00954690">
        <w:t xml:space="preserve"> RV</w:t>
      </w:r>
      <w:r w:rsidR="00954690">
        <w:tab/>
        <w:t xml:space="preserve">5’- </w:t>
      </w:r>
      <w:r w:rsidR="00954690" w:rsidRPr="00954690">
        <w:t>TGATTGCATATCTTTATCGCCATC</w:t>
      </w:r>
    </w:p>
    <w:p w14:paraId="103AD28B" w14:textId="6D0ED7B1" w:rsidR="00CC5E1D" w:rsidRPr="00CC5E1D" w:rsidRDefault="00CC5E1D" w:rsidP="009823A2">
      <w:pPr>
        <w:spacing w:line="276" w:lineRule="auto"/>
        <w:rPr>
          <w:rFonts w:eastAsia="Times New Roman" w:cs="Times New Roman"/>
          <w:lang w:eastAsia="en-US"/>
        </w:rPr>
      </w:pPr>
      <w:proofErr w:type="spellStart"/>
      <w:r w:rsidRPr="00CC5E1D">
        <w:rPr>
          <w:rFonts w:eastAsia="Times New Roman" w:cs="Times New Roman"/>
          <w:lang w:eastAsia="en-US"/>
        </w:rPr>
        <w:t>AtBT</w:t>
      </w:r>
      <w:proofErr w:type="spellEnd"/>
      <w:r w:rsidRPr="00CC5E1D">
        <w:rPr>
          <w:rFonts w:eastAsia="Times New Roman" w:cs="Times New Roman"/>
          <w:lang w:eastAsia="en-US"/>
        </w:rPr>
        <w:t xml:space="preserve"> (tubulin) FW</w:t>
      </w:r>
      <w:r>
        <w:rPr>
          <w:rFonts w:eastAsia="Times New Roman" w:cs="Times New Roman"/>
          <w:lang w:eastAsia="en-US"/>
        </w:rPr>
        <w:tab/>
        <w:t xml:space="preserve">   5’- </w:t>
      </w:r>
      <w:r w:rsidRPr="00CC5E1D">
        <w:rPr>
          <w:rFonts w:eastAsia="Times New Roman" w:cs="Times New Roman"/>
          <w:lang w:eastAsia="en-US"/>
        </w:rPr>
        <w:t>TGGGAACTCTGCTCATATCT</w:t>
      </w:r>
    </w:p>
    <w:p w14:paraId="2E12C3E3" w14:textId="11EAEB1A" w:rsidR="00CC5E1D" w:rsidRPr="00CC5E1D" w:rsidRDefault="00CC5E1D" w:rsidP="009823A2">
      <w:pPr>
        <w:spacing w:line="276" w:lineRule="auto"/>
        <w:rPr>
          <w:rFonts w:eastAsia="Times New Roman" w:cs="Times New Roman"/>
          <w:lang w:eastAsia="en-US"/>
        </w:rPr>
      </w:pPr>
      <w:proofErr w:type="spellStart"/>
      <w:r w:rsidRPr="00CC5E1D">
        <w:rPr>
          <w:rFonts w:eastAsia="Times New Roman" w:cs="Times New Roman"/>
          <w:lang w:eastAsia="en-US"/>
        </w:rPr>
        <w:t>AtBT</w:t>
      </w:r>
      <w:proofErr w:type="spellEnd"/>
      <w:r w:rsidRPr="00CC5E1D">
        <w:rPr>
          <w:rFonts w:eastAsia="Times New Roman" w:cs="Times New Roman"/>
          <w:lang w:eastAsia="en-US"/>
        </w:rPr>
        <w:t xml:space="preserve"> (tubulin) RV</w:t>
      </w:r>
      <w:r>
        <w:rPr>
          <w:rFonts w:eastAsia="Times New Roman" w:cs="Times New Roman"/>
          <w:lang w:eastAsia="en-US"/>
        </w:rPr>
        <w:tab/>
        <w:t xml:space="preserve">   5’- </w:t>
      </w:r>
      <w:r w:rsidRPr="00CC5E1D">
        <w:rPr>
          <w:rFonts w:eastAsia="Times New Roman" w:cs="Times New Roman"/>
          <w:lang w:eastAsia="en-US"/>
        </w:rPr>
        <w:t>GAAAGGAATGAGGTTCACTG</w:t>
      </w:r>
      <w:bookmarkStart w:id="0" w:name="_GoBack"/>
      <w:bookmarkEnd w:id="0"/>
    </w:p>
    <w:p w14:paraId="086511B8" w14:textId="510E16F2" w:rsidR="002C32C0" w:rsidRDefault="002C32C0" w:rsidP="009823A2">
      <w:pPr>
        <w:tabs>
          <w:tab w:val="left" w:pos="2160"/>
          <w:tab w:val="left" w:pos="2340"/>
        </w:tabs>
        <w:spacing w:line="276" w:lineRule="auto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28657E56" w14:textId="6A3C702F" w:rsidR="002C32C0" w:rsidRDefault="002C32C0" w:rsidP="00D24CC9">
      <w:pPr>
        <w:tabs>
          <w:tab w:val="left" w:pos="2160"/>
          <w:tab w:val="left" w:pos="2340"/>
        </w:tabs>
        <w:spacing w:line="360" w:lineRule="auto"/>
      </w:pPr>
      <w:r>
        <w:rPr>
          <w:u w:val="single"/>
        </w:rPr>
        <w:t>ChIP-qPCR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37410FFD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AS2</w:t>
      </w:r>
      <w:proofErr w:type="gramEnd"/>
      <w:r w:rsidRPr="00B330BF">
        <w:t xml:space="preserve"> FW</w:t>
      </w:r>
      <w:r w:rsidRPr="00B330BF">
        <w:tab/>
        <w:t>5’- AATGCAATATGCAACCACGA</w:t>
      </w:r>
    </w:p>
    <w:p w14:paraId="560F1C9A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571F71">
        <w:rPr>
          <w:lang w:val="fr-FR"/>
        </w:rPr>
        <w:t>pAS2</w:t>
      </w:r>
      <w:proofErr w:type="gramEnd"/>
      <w:r>
        <w:rPr>
          <w:lang w:val="fr-FR"/>
        </w:rPr>
        <w:t xml:space="preserve"> RV</w:t>
      </w:r>
      <w:r w:rsidRPr="009515B9">
        <w:rPr>
          <w:lang w:val="fr-FR"/>
        </w:rPr>
        <w:tab/>
        <w:t>5’-</w:t>
      </w:r>
      <w:r>
        <w:rPr>
          <w:lang w:val="fr-FR"/>
        </w:rPr>
        <w:t xml:space="preserve"> </w:t>
      </w:r>
      <w:r w:rsidRPr="00B330BF">
        <w:rPr>
          <w:lang w:val="fr-FR"/>
        </w:rPr>
        <w:t>CTAACGAAGAAGCGTGCAAA</w:t>
      </w:r>
    </w:p>
    <w:p w14:paraId="54FF5CDA" w14:textId="77777777" w:rsidR="00463EE5" w:rsidRPr="00571F71" w:rsidRDefault="00463EE5" w:rsidP="00463EE5">
      <w:pPr>
        <w:tabs>
          <w:tab w:val="left" w:pos="2340"/>
        </w:tabs>
        <w:spacing w:line="276" w:lineRule="auto"/>
      </w:pPr>
      <w:proofErr w:type="gramStart"/>
      <w:r w:rsidRPr="00571F71">
        <w:t>pCLE5</w:t>
      </w:r>
      <w:proofErr w:type="gramEnd"/>
      <w:r w:rsidRPr="00571F71">
        <w:t xml:space="preserve"> I FW</w:t>
      </w:r>
      <w:r>
        <w:tab/>
      </w:r>
      <w:r w:rsidRPr="00571F71">
        <w:t>5’-</w:t>
      </w:r>
      <w:r>
        <w:t xml:space="preserve"> </w:t>
      </w:r>
      <w:r w:rsidRPr="00B330BF">
        <w:t>CCCACTCATGACCCAAACTT</w:t>
      </w:r>
    </w:p>
    <w:p w14:paraId="6399F53A" w14:textId="77777777" w:rsidR="00463EE5" w:rsidRPr="00571F71" w:rsidRDefault="00463EE5" w:rsidP="00463EE5">
      <w:pPr>
        <w:tabs>
          <w:tab w:val="left" w:pos="2340"/>
        </w:tabs>
        <w:spacing w:line="276" w:lineRule="auto"/>
      </w:pPr>
      <w:proofErr w:type="gramStart"/>
      <w:r w:rsidRPr="00571F71">
        <w:t>pCLE5</w:t>
      </w:r>
      <w:proofErr w:type="gramEnd"/>
      <w:r w:rsidRPr="00571F71">
        <w:t xml:space="preserve"> I </w:t>
      </w:r>
      <w:r>
        <w:t>RV</w:t>
      </w:r>
      <w:r>
        <w:tab/>
      </w:r>
      <w:r w:rsidRPr="00571F71">
        <w:t>5’-</w:t>
      </w:r>
      <w:r>
        <w:t xml:space="preserve"> </w:t>
      </w:r>
      <w:r w:rsidRPr="00B330BF">
        <w:t>GGGTGGGAGTTGAGAGAGAG</w:t>
      </w:r>
    </w:p>
    <w:p w14:paraId="2461B0B3" w14:textId="77777777" w:rsidR="00463EE5" w:rsidRPr="00571F71" w:rsidRDefault="00463EE5" w:rsidP="00463EE5">
      <w:pPr>
        <w:tabs>
          <w:tab w:val="left" w:pos="2340"/>
        </w:tabs>
        <w:spacing w:line="276" w:lineRule="auto"/>
      </w:pPr>
      <w:proofErr w:type="gramStart"/>
      <w:r w:rsidRPr="00571F71">
        <w:t>pCLE5</w:t>
      </w:r>
      <w:proofErr w:type="gramEnd"/>
      <w:r w:rsidRPr="00571F71">
        <w:t xml:space="preserve"> II FW</w:t>
      </w:r>
      <w:r>
        <w:tab/>
      </w:r>
      <w:r w:rsidRPr="00571F71">
        <w:t>5’-</w:t>
      </w:r>
      <w:r>
        <w:t xml:space="preserve"> </w:t>
      </w:r>
      <w:r w:rsidRPr="00B330BF">
        <w:t>TCCTAGTGAACCTTATGTCAAGCA</w:t>
      </w:r>
    </w:p>
    <w:p w14:paraId="52C49BD1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I RV</w:t>
      </w:r>
      <w:r w:rsidRPr="00B330BF">
        <w:tab/>
        <w:t>5’- AACGCTCGGAATTCTCATCA</w:t>
      </w:r>
    </w:p>
    <w:p w14:paraId="5B9A8421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II FW</w:t>
      </w:r>
      <w:r w:rsidRPr="00B330BF">
        <w:tab/>
        <w:t>5’- CAAACCTGAAAATCATCAGAATG</w:t>
      </w:r>
    </w:p>
    <w:p w14:paraId="51CBD2B5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II RV</w:t>
      </w:r>
      <w:r w:rsidRPr="00B330BF">
        <w:tab/>
        <w:t>5’- TGGACGAAAACAATTGTACCTG</w:t>
      </w:r>
    </w:p>
    <w:p w14:paraId="135F591A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V FW</w:t>
      </w:r>
      <w:r w:rsidRPr="00B330BF">
        <w:tab/>
        <w:t>5’- GAGCTTTCCAAAGCCAAAAA</w:t>
      </w:r>
    </w:p>
    <w:p w14:paraId="4BE9EAC6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V RV</w:t>
      </w:r>
      <w:r w:rsidRPr="00B330BF">
        <w:tab/>
        <w:t>5’- CGGTAAAATGTTTTGGTCCAT</w:t>
      </w:r>
    </w:p>
    <w:p w14:paraId="67E08DD6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 FW</w:t>
      </w:r>
      <w:r w:rsidRPr="00B330BF">
        <w:tab/>
        <w:t>5’- CGGTCCCCTAAAACATAATACG</w:t>
      </w:r>
    </w:p>
    <w:p w14:paraId="2CAE37C4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 RV</w:t>
      </w:r>
      <w:r w:rsidRPr="00B330BF">
        <w:tab/>
        <w:t>5’- TGTGTTTCTTTTTGTAGAAACATTG</w:t>
      </w:r>
    </w:p>
    <w:p w14:paraId="329E18B2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 FW</w:t>
      </w:r>
      <w:r w:rsidRPr="00B330BF">
        <w:tab/>
        <w:t>5’- TGCTTGGTTTATTTGGTTTCA</w:t>
      </w:r>
    </w:p>
    <w:p w14:paraId="76262ADE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 RV</w:t>
      </w:r>
      <w:r w:rsidRPr="00B330BF">
        <w:tab/>
        <w:t>5’- TGTTGCAAATGCCACTTTCT</w:t>
      </w:r>
    </w:p>
    <w:p w14:paraId="31478E6B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I FW</w:t>
      </w:r>
      <w:r w:rsidRPr="00B330BF">
        <w:tab/>
        <w:t>5’- AAGCAGAAGAATGGTTTGACA</w:t>
      </w:r>
    </w:p>
    <w:p w14:paraId="212F7DCF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I RV</w:t>
      </w:r>
      <w:r w:rsidRPr="00B330BF">
        <w:tab/>
        <w:t>5’- GGGAGACGAAGAAGCAGTTG</w:t>
      </w:r>
    </w:p>
    <w:p w14:paraId="35FA26FF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II FW</w:t>
      </w:r>
      <w:r w:rsidRPr="00B330BF">
        <w:tab/>
        <w:t>5’- ATTCGCAGTTGAATCGCATA</w:t>
      </w:r>
    </w:p>
    <w:p w14:paraId="58B6D256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VIII RV</w:t>
      </w:r>
      <w:r w:rsidRPr="00B330BF">
        <w:tab/>
        <w:t>5’-</w:t>
      </w:r>
      <w:r>
        <w:t xml:space="preserve"> </w:t>
      </w:r>
      <w:r w:rsidRPr="00B330BF">
        <w:t>AATAGTTCAGCGCGTCATCA</w:t>
      </w:r>
    </w:p>
    <w:p w14:paraId="78B014F1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X FW</w:t>
      </w:r>
      <w:r w:rsidRPr="00B330BF">
        <w:tab/>
        <w:t>5’- TGTGGGCATGTTTTCATTTC</w:t>
      </w:r>
    </w:p>
    <w:p w14:paraId="16204A61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IX RV</w:t>
      </w:r>
      <w:r>
        <w:tab/>
      </w:r>
      <w:r w:rsidRPr="00571F71">
        <w:t>5’-</w:t>
      </w:r>
      <w:r>
        <w:t xml:space="preserve"> </w:t>
      </w:r>
      <w:r w:rsidRPr="00B330BF">
        <w:t>CTCAACGGCGAGAAACAAAT</w:t>
      </w:r>
    </w:p>
    <w:p w14:paraId="6FD22335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X FW</w:t>
      </w:r>
      <w:r w:rsidRPr="00B330BF">
        <w:tab/>
        <w:t>5’-</w:t>
      </w:r>
      <w:r>
        <w:t xml:space="preserve"> </w:t>
      </w:r>
      <w:r w:rsidRPr="00B330BF">
        <w:t>CAACCGAATAAAAGTGAGAATGG</w:t>
      </w:r>
    </w:p>
    <w:p w14:paraId="6B9D9C64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X RV</w:t>
      </w:r>
      <w:r w:rsidRPr="00B330BF">
        <w:tab/>
        <w:t>5’-</w:t>
      </w:r>
      <w:r>
        <w:t xml:space="preserve"> </w:t>
      </w:r>
      <w:r w:rsidRPr="00B330BF">
        <w:t>TGCCACTCAACAACCACATT</w:t>
      </w:r>
    </w:p>
    <w:p w14:paraId="18859726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XI FW</w:t>
      </w:r>
      <w:r w:rsidRPr="00B330BF">
        <w:tab/>
        <w:t>5’-</w:t>
      </w:r>
      <w:r>
        <w:t xml:space="preserve"> </w:t>
      </w:r>
      <w:r w:rsidRPr="00B330BF">
        <w:t>CCGACGACGACTAACTGTCA</w:t>
      </w:r>
    </w:p>
    <w:p w14:paraId="58045928" w14:textId="77777777" w:rsidR="00463EE5" w:rsidRPr="00B330BF" w:rsidRDefault="00463EE5" w:rsidP="00463EE5">
      <w:pPr>
        <w:tabs>
          <w:tab w:val="left" w:pos="2340"/>
        </w:tabs>
        <w:spacing w:line="276" w:lineRule="auto"/>
      </w:pPr>
      <w:proofErr w:type="gramStart"/>
      <w:r w:rsidRPr="00B330BF">
        <w:t>pCLE5</w:t>
      </w:r>
      <w:proofErr w:type="gramEnd"/>
      <w:r w:rsidRPr="00B330BF">
        <w:t xml:space="preserve"> XI RV</w:t>
      </w:r>
      <w:r w:rsidRPr="00B330BF">
        <w:tab/>
        <w:t>5’- TGCTCTTTGATTCGGTTTGA</w:t>
      </w:r>
    </w:p>
    <w:p w14:paraId="4D4AFA68" w14:textId="0C4C662D" w:rsidR="00571F71" w:rsidRDefault="00571F71" w:rsidP="00D24CC9">
      <w:pPr>
        <w:tabs>
          <w:tab w:val="left" w:pos="2340"/>
        </w:tabs>
        <w:spacing w:line="276" w:lineRule="auto"/>
      </w:pPr>
      <w:proofErr w:type="gramStart"/>
      <w:r>
        <w:t>pCLE6</w:t>
      </w:r>
      <w:proofErr w:type="gramEnd"/>
      <w:r>
        <w:t xml:space="preserve"> I</w:t>
      </w:r>
      <w:r w:rsidR="00463EE5">
        <w:t>’</w:t>
      </w:r>
      <w:r>
        <w:t xml:space="preserve"> FW</w:t>
      </w:r>
      <w:r>
        <w:tab/>
      </w:r>
      <w:r w:rsidRPr="00571F71">
        <w:t>5’-</w:t>
      </w:r>
      <w:r w:rsidR="009515B9">
        <w:t xml:space="preserve"> </w:t>
      </w:r>
      <w:r w:rsidR="009515B9" w:rsidRPr="009515B9">
        <w:t>TCCTTAACCTGTTCCCGTTTT</w:t>
      </w:r>
    </w:p>
    <w:p w14:paraId="6461E8FF" w14:textId="067BAF61" w:rsidR="00571F71" w:rsidRDefault="00571F71" w:rsidP="00D24CC9">
      <w:pPr>
        <w:tabs>
          <w:tab w:val="left" w:pos="2340"/>
        </w:tabs>
        <w:spacing w:line="276" w:lineRule="auto"/>
      </w:pPr>
      <w:proofErr w:type="gramStart"/>
      <w:r>
        <w:t>pCLE6</w:t>
      </w:r>
      <w:proofErr w:type="gramEnd"/>
      <w:r>
        <w:t xml:space="preserve"> I</w:t>
      </w:r>
      <w:r w:rsidR="00463EE5">
        <w:t>’</w:t>
      </w:r>
      <w:r>
        <w:t xml:space="preserve"> RV</w:t>
      </w:r>
      <w:r>
        <w:tab/>
      </w:r>
      <w:r w:rsidRPr="00571F71">
        <w:t>5’-</w:t>
      </w:r>
      <w:r w:rsidR="009515B9">
        <w:t xml:space="preserve"> </w:t>
      </w:r>
      <w:r w:rsidR="009515B9" w:rsidRPr="009515B9">
        <w:t>TCGCCATTAAAGGTGATTAAGAA</w:t>
      </w:r>
    </w:p>
    <w:p w14:paraId="507558C6" w14:textId="06B0B4CC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II</w:t>
      </w:r>
      <w:r w:rsidR="00463EE5">
        <w:t>’</w:t>
      </w:r>
      <w:r w:rsidRPr="009515B9">
        <w:t xml:space="preserve"> FW</w:t>
      </w:r>
      <w:r w:rsidRPr="009515B9">
        <w:tab/>
        <w:t>5’-</w:t>
      </w:r>
      <w:r w:rsidR="009515B9">
        <w:t xml:space="preserve"> </w:t>
      </w:r>
      <w:r w:rsidR="009515B9" w:rsidRPr="009515B9">
        <w:t>TTTCGATCGTTAAGGGTCAACT</w:t>
      </w:r>
    </w:p>
    <w:p w14:paraId="5E13364F" w14:textId="1F88D698" w:rsidR="00571F71" w:rsidRPr="009515B9" w:rsidRDefault="00571F71" w:rsidP="00D24CC9">
      <w:pPr>
        <w:tabs>
          <w:tab w:val="left" w:pos="2340"/>
        </w:tabs>
        <w:spacing w:line="276" w:lineRule="auto"/>
        <w:ind w:left="2880" w:hanging="2880"/>
      </w:pPr>
      <w:proofErr w:type="gramStart"/>
      <w:r w:rsidRPr="009515B9">
        <w:t>pCLE6</w:t>
      </w:r>
      <w:proofErr w:type="gramEnd"/>
      <w:r w:rsidRPr="009515B9">
        <w:t xml:space="preserve"> II</w:t>
      </w:r>
      <w:r w:rsidR="00463EE5">
        <w:t>’</w:t>
      </w:r>
      <w:r w:rsidRPr="009515B9">
        <w:t xml:space="preserve"> RV</w:t>
      </w:r>
      <w:r w:rsidRPr="009515B9">
        <w:tab/>
        <w:t>5’-</w:t>
      </w:r>
      <w:r w:rsidR="009515B9" w:rsidRPr="009515B9">
        <w:t xml:space="preserve"> GCCGAATCCTACGCATATTT</w:t>
      </w:r>
    </w:p>
    <w:p w14:paraId="77FB1E73" w14:textId="69EB6591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III</w:t>
      </w:r>
      <w:r w:rsidR="00463EE5">
        <w:t>’</w:t>
      </w:r>
      <w:r w:rsidRPr="009515B9">
        <w:t xml:space="preserve"> FW</w:t>
      </w:r>
      <w:r w:rsidRPr="009515B9">
        <w:tab/>
        <w:t>5’-</w:t>
      </w:r>
      <w:r w:rsidR="009515B9" w:rsidRPr="009515B9">
        <w:t xml:space="preserve"> ACCGCAAAAGAAATCCATGA</w:t>
      </w:r>
    </w:p>
    <w:p w14:paraId="40DB7A79" w14:textId="3E705C16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III</w:t>
      </w:r>
      <w:r w:rsidR="00463EE5">
        <w:t>’</w:t>
      </w:r>
      <w:r w:rsidRPr="009515B9">
        <w:t xml:space="preserve"> RV</w:t>
      </w:r>
      <w:r w:rsidRPr="009515B9">
        <w:tab/>
        <w:t>5’-</w:t>
      </w:r>
      <w:r w:rsidR="009515B9" w:rsidRPr="009515B9">
        <w:t xml:space="preserve"> TCGAAATTCTCAGGTGGAAA</w:t>
      </w:r>
    </w:p>
    <w:p w14:paraId="5393D485" w14:textId="39DD30E5" w:rsidR="009515B9" w:rsidRPr="00463EE5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IV</w:t>
      </w:r>
      <w:r w:rsidR="00463EE5">
        <w:t>’</w:t>
      </w:r>
      <w:r w:rsidRPr="009515B9">
        <w:t xml:space="preserve"> FW</w:t>
      </w:r>
      <w:r w:rsidRPr="009515B9">
        <w:tab/>
        <w:t>5’-</w:t>
      </w:r>
      <w:r w:rsidR="00D24CC9">
        <w:t xml:space="preserve"> </w:t>
      </w:r>
      <w:r w:rsidR="009515B9" w:rsidRPr="009515B9">
        <w:t>TTGATCGGCTATCCTCAGAA</w:t>
      </w:r>
    </w:p>
    <w:p w14:paraId="3EF645EE" w14:textId="7727866D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lastRenderedPageBreak/>
        <w:t>pCLE6</w:t>
      </w:r>
      <w:proofErr w:type="gramEnd"/>
      <w:r w:rsidRPr="009515B9">
        <w:t xml:space="preserve"> IV</w:t>
      </w:r>
      <w:r w:rsidR="00463EE5">
        <w:t>’</w:t>
      </w:r>
      <w:r w:rsidRPr="009515B9">
        <w:t xml:space="preserve"> RV</w:t>
      </w:r>
      <w:r w:rsidRPr="009515B9">
        <w:tab/>
        <w:t>5’-</w:t>
      </w:r>
      <w:r w:rsidR="009515B9" w:rsidRPr="009515B9">
        <w:t xml:space="preserve"> GCAATGGAGTCATCTTTGTAGG</w:t>
      </w:r>
    </w:p>
    <w:p w14:paraId="6DE2AFDE" w14:textId="2DC91369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V</w:t>
      </w:r>
      <w:r w:rsidR="00463EE5">
        <w:t>’</w:t>
      </w:r>
      <w:r w:rsidRPr="009515B9">
        <w:t xml:space="preserve"> FW</w:t>
      </w:r>
      <w:r w:rsidRPr="009515B9">
        <w:tab/>
        <w:t>5’-</w:t>
      </w:r>
      <w:r w:rsidR="009515B9">
        <w:t xml:space="preserve"> </w:t>
      </w:r>
      <w:r w:rsidR="009515B9" w:rsidRPr="009515B9">
        <w:t>GATTGGACGTCTTAGCACTTCA</w:t>
      </w:r>
    </w:p>
    <w:p w14:paraId="08E58A5D" w14:textId="09DD4333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V</w:t>
      </w:r>
      <w:r w:rsidR="00463EE5">
        <w:t>’</w:t>
      </w:r>
      <w:r w:rsidRPr="009515B9">
        <w:t xml:space="preserve"> RV</w:t>
      </w:r>
      <w:r w:rsidRPr="009515B9">
        <w:tab/>
        <w:t>5’-</w:t>
      </w:r>
      <w:r w:rsidR="009515B9" w:rsidRPr="009515B9">
        <w:t xml:space="preserve"> TTCGAATTAACCCTCTAAAACCTC</w:t>
      </w:r>
    </w:p>
    <w:p w14:paraId="50468F83" w14:textId="364BA1F9" w:rsidR="00571F71" w:rsidRPr="009515B9" w:rsidRDefault="00571F71" w:rsidP="00D24CC9">
      <w:pPr>
        <w:tabs>
          <w:tab w:val="left" w:pos="2340"/>
        </w:tabs>
        <w:spacing w:line="276" w:lineRule="auto"/>
      </w:pPr>
      <w:proofErr w:type="gramStart"/>
      <w:r w:rsidRPr="009515B9">
        <w:t>pCLE6</w:t>
      </w:r>
      <w:proofErr w:type="gramEnd"/>
      <w:r w:rsidRPr="009515B9">
        <w:t xml:space="preserve"> VI</w:t>
      </w:r>
      <w:r w:rsidR="00463EE5">
        <w:t>’</w:t>
      </w:r>
      <w:r w:rsidRPr="009515B9">
        <w:t xml:space="preserve"> FW</w:t>
      </w:r>
      <w:r w:rsidRPr="009515B9">
        <w:tab/>
        <w:t>5’-</w:t>
      </w:r>
      <w:r w:rsidR="009515B9" w:rsidRPr="009515B9">
        <w:t xml:space="preserve"> CCGAAGATCCAAGCACAAAT</w:t>
      </w:r>
    </w:p>
    <w:p w14:paraId="68F9CF86" w14:textId="535C8CD4" w:rsidR="00571F71" w:rsidRPr="00571F71" w:rsidRDefault="00571F71" w:rsidP="00D24CC9">
      <w:pPr>
        <w:tabs>
          <w:tab w:val="left" w:pos="2340"/>
        </w:tabs>
        <w:spacing w:line="276" w:lineRule="auto"/>
      </w:pPr>
      <w:proofErr w:type="gramStart"/>
      <w:r w:rsidRPr="00571F71">
        <w:t>pCLE6</w:t>
      </w:r>
      <w:proofErr w:type="gramEnd"/>
      <w:r w:rsidRPr="00571F71">
        <w:t xml:space="preserve"> VI</w:t>
      </w:r>
      <w:r w:rsidR="00463EE5">
        <w:t>’</w:t>
      </w:r>
      <w:r w:rsidRPr="00571F71">
        <w:t xml:space="preserve"> RV</w:t>
      </w:r>
      <w:r>
        <w:tab/>
      </w:r>
      <w:r w:rsidRPr="00571F71">
        <w:t>5’-</w:t>
      </w:r>
      <w:r w:rsidR="009515B9">
        <w:t xml:space="preserve"> </w:t>
      </w:r>
      <w:r w:rsidR="009515B9" w:rsidRPr="009515B9">
        <w:t>TGTGGTACAAGGATACCAAAACC</w:t>
      </w:r>
    </w:p>
    <w:p w14:paraId="529B3B4B" w14:textId="29564C56" w:rsidR="00571F71" w:rsidRDefault="00571F71" w:rsidP="00D24CC9">
      <w:pPr>
        <w:tabs>
          <w:tab w:val="left" w:pos="2340"/>
        </w:tabs>
        <w:spacing w:line="276" w:lineRule="auto"/>
      </w:pPr>
      <w:proofErr w:type="gramStart"/>
      <w:r>
        <w:t>pCLE6</w:t>
      </w:r>
      <w:proofErr w:type="gramEnd"/>
      <w:r>
        <w:t xml:space="preserve"> </w:t>
      </w:r>
      <w:r w:rsidR="00E62505">
        <w:t>–</w:t>
      </w:r>
      <w:r>
        <w:t>I</w:t>
      </w:r>
      <w:r w:rsidR="00E62505">
        <w:t>’</w:t>
      </w:r>
      <w:r>
        <w:t xml:space="preserve"> FW</w:t>
      </w:r>
      <w:r>
        <w:tab/>
      </w:r>
      <w:r w:rsidRPr="00571F71">
        <w:t>5’-</w:t>
      </w:r>
      <w:r w:rsidR="009515B9">
        <w:t xml:space="preserve"> </w:t>
      </w:r>
      <w:r w:rsidR="009515B9" w:rsidRPr="009515B9">
        <w:t>AGTGGATTCCGAAAGGGTTT</w:t>
      </w:r>
    </w:p>
    <w:p w14:paraId="78160A94" w14:textId="3EF1B3BF" w:rsidR="00571F71" w:rsidRDefault="00571F71" w:rsidP="00D24CC9">
      <w:pPr>
        <w:tabs>
          <w:tab w:val="left" w:pos="2340"/>
        </w:tabs>
        <w:spacing w:line="276" w:lineRule="auto"/>
      </w:pPr>
      <w:proofErr w:type="gramStart"/>
      <w:r>
        <w:t>pCLE6</w:t>
      </w:r>
      <w:proofErr w:type="gramEnd"/>
      <w:r>
        <w:t xml:space="preserve"> </w:t>
      </w:r>
      <w:r w:rsidR="00E62505">
        <w:t>–</w:t>
      </w:r>
      <w:r>
        <w:t>I</w:t>
      </w:r>
      <w:r w:rsidR="00E62505">
        <w:t>’</w:t>
      </w:r>
      <w:r>
        <w:t xml:space="preserve"> RV</w:t>
      </w:r>
      <w:r>
        <w:tab/>
      </w:r>
      <w:r w:rsidRPr="00571F71">
        <w:t>5’-</w:t>
      </w:r>
      <w:r w:rsidR="009515B9">
        <w:t xml:space="preserve"> </w:t>
      </w:r>
      <w:r w:rsidR="009515B9" w:rsidRPr="009515B9">
        <w:t>TGACTTGCATGGATCAGTCAC</w:t>
      </w:r>
    </w:p>
    <w:p w14:paraId="30C7F7EA" w14:textId="44F3EF17" w:rsidR="00571F71" w:rsidRPr="00571F71" w:rsidRDefault="00571F71" w:rsidP="00D24CC9">
      <w:pPr>
        <w:tabs>
          <w:tab w:val="left" w:pos="2340"/>
        </w:tabs>
        <w:spacing w:line="276" w:lineRule="auto"/>
      </w:pPr>
      <w:proofErr w:type="gramStart"/>
      <w:r w:rsidRPr="00571F71">
        <w:t>pCLE6</w:t>
      </w:r>
      <w:proofErr w:type="gramEnd"/>
      <w:r w:rsidRPr="00571F71">
        <w:t xml:space="preserve"> </w:t>
      </w:r>
      <w:r w:rsidR="00E62505">
        <w:t>–</w:t>
      </w:r>
      <w:r w:rsidRPr="00571F71">
        <w:t>II</w:t>
      </w:r>
      <w:r w:rsidR="00E62505">
        <w:t>’</w:t>
      </w:r>
      <w:r w:rsidRPr="00571F71">
        <w:t xml:space="preserve"> FW</w:t>
      </w:r>
      <w:r>
        <w:tab/>
      </w:r>
      <w:r w:rsidRPr="00571F71">
        <w:t>5’-</w:t>
      </w:r>
      <w:r w:rsidR="00B330BF">
        <w:t xml:space="preserve"> </w:t>
      </w:r>
      <w:r w:rsidR="00B330BF" w:rsidRPr="00B330BF">
        <w:t>TTGGCTATTTCCCCTGTCTTT</w:t>
      </w:r>
    </w:p>
    <w:p w14:paraId="283E9080" w14:textId="1263046F" w:rsidR="00571F71" w:rsidRPr="00B330BF" w:rsidRDefault="00571F71" w:rsidP="00D24CC9">
      <w:pPr>
        <w:tabs>
          <w:tab w:val="left" w:pos="2340"/>
        </w:tabs>
        <w:spacing w:line="276" w:lineRule="auto"/>
      </w:pPr>
      <w:proofErr w:type="gramStart"/>
      <w:r w:rsidRPr="00B330BF">
        <w:t>pCLE6</w:t>
      </w:r>
      <w:proofErr w:type="gramEnd"/>
      <w:r w:rsidRPr="00B330BF">
        <w:t xml:space="preserve"> </w:t>
      </w:r>
      <w:r w:rsidR="00E62505">
        <w:t>–</w:t>
      </w:r>
      <w:r w:rsidRPr="00B330BF">
        <w:t>II</w:t>
      </w:r>
      <w:r w:rsidR="00E62505">
        <w:t>’</w:t>
      </w:r>
      <w:r w:rsidRPr="00B330BF">
        <w:t xml:space="preserve"> RV</w:t>
      </w:r>
      <w:r w:rsidRPr="00B330BF">
        <w:tab/>
        <w:t>5’-</w:t>
      </w:r>
      <w:r w:rsidR="00B330BF" w:rsidRPr="00B330BF">
        <w:t xml:space="preserve"> ATCAGCTGAAAAGCATGCAA</w:t>
      </w:r>
    </w:p>
    <w:p w14:paraId="033A59B1" w14:textId="7FA641B7" w:rsidR="00571F71" w:rsidRPr="00B330BF" w:rsidRDefault="00571F71" w:rsidP="00D24CC9">
      <w:pPr>
        <w:tabs>
          <w:tab w:val="left" w:pos="2340"/>
        </w:tabs>
        <w:spacing w:line="276" w:lineRule="auto"/>
      </w:pPr>
      <w:proofErr w:type="gramStart"/>
      <w:r w:rsidRPr="00B330BF">
        <w:t>pCLE6</w:t>
      </w:r>
      <w:proofErr w:type="gramEnd"/>
      <w:r w:rsidRPr="00B330BF">
        <w:t xml:space="preserve"> </w:t>
      </w:r>
      <w:r w:rsidR="00E62505">
        <w:t>–</w:t>
      </w:r>
      <w:r w:rsidRPr="00B330BF">
        <w:t>III</w:t>
      </w:r>
      <w:r w:rsidR="00E62505">
        <w:t>’</w:t>
      </w:r>
      <w:r w:rsidRPr="00B330BF">
        <w:t xml:space="preserve"> FW</w:t>
      </w:r>
      <w:r w:rsidRPr="00B330BF">
        <w:tab/>
        <w:t>5’-</w:t>
      </w:r>
      <w:r w:rsidR="00B330BF">
        <w:t xml:space="preserve"> </w:t>
      </w:r>
      <w:r w:rsidR="00B330BF" w:rsidRPr="00B330BF">
        <w:t>TCTGCCACCAGTTGAAAAGA</w:t>
      </w:r>
    </w:p>
    <w:p w14:paraId="4C409A73" w14:textId="2715BE16" w:rsidR="00571F71" w:rsidRPr="00B330BF" w:rsidRDefault="00571F71" w:rsidP="00D24CC9">
      <w:pPr>
        <w:tabs>
          <w:tab w:val="left" w:pos="2340"/>
        </w:tabs>
        <w:spacing w:line="276" w:lineRule="auto"/>
      </w:pPr>
      <w:proofErr w:type="gramStart"/>
      <w:r w:rsidRPr="00B330BF">
        <w:t>pCLE6</w:t>
      </w:r>
      <w:proofErr w:type="gramEnd"/>
      <w:r w:rsidRPr="00B330BF">
        <w:t xml:space="preserve"> </w:t>
      </w:r>
      <w:r w:rsidR="00E62505">
        <w:t>–</w:t>
      </w:r>
      <w:r w:rsidRPr="00B330BF">
        <w:t>III</w:t>
      </w:r>
      <w:r w:rsidR="00E62505">
        <w:t>’</w:t>
      </w:r>
      <w:r w:rsidRPr="00B330BF">
        <w:t xml:space="preserve"> RV</w:t>
      </w:r>
      <w:r w:rsidRPr="00B330BF">
        <w:tab/>
        <w:t>5’-</w:t>
      </w:r>
      <w:r w:rsidR="00B330BF">
        <w:t xml:space="preserve"> </w:t>
      </w:r>
      <w:r w:rsidR="00B330BF" w:rsidRPr="00B330BF">
        <w:t>TCCTGTTGCCATGAAAAGAA</w:t>
      </w:r>
    </w:p>
    <w:p w14:paraId="55D08441" w14:textId="77777777" w:rsidR="003B5A4B" w:rsidRPr="00B330BF" w:rsidRDefault="003B5A4B" w:rsidP="00DB4F9C">
      <w:pPr>
        <w:tabs>
          <w:tab w:val="left" w:pos="2160"/>
          <w:tab w:val="left" w:pos="2340"/>
        </w:tabs>
        <w:rPr>
          <w:u w:val="single"/>
        </w:rPr>
      </w:pP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  <w:r w:rsidRPr="00B330BF">
        <w:rPr>
          <w:u w:val="single"/>
        </w:rPr>
        <w:tab/>
      </w:r>
    </w:p>
    <w:p w14:paraId="1EA7514B" w14:textId="77777777" w:rsidR="00851203" w:rsidRDefault="00911FAE" w:rsidP="00D24CC9">
      <w:pPr>
        <w:tabs>
          <w:tab w:val="left" w:pos="2160"/>
          <w:tab w:val="left" w:pos="2340"/>
        </w:tabs>
        <w:spacing w:line="360" w:lineRule="auto"/>
      </w:pPr>
      <w:r>
        <w:rPr>
          <w:u w:val="single"/>
        </w:rPr>
        <w:t>Genotyping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0EA228EF" w14:textId="16A86E00" w:rsidR="003D30B7" w:rsidRPr="000B1032" w:rsidRDefault="007B4C3C" w:rsidP="00D24CC9">
      <w:pPr>
        <w:tabs>
          <w:tab w:val="left" w:pos="2340"/>
        </w:tabs>
        <w:spacing w:line="276" w:lineRule="auto"/>
        <w:rPr>
          <w:rFonts w:cs="Times New Roman"/>
          <w:color w:val="262626"/>
        </w:rPr>
      </w:pPr>
      <w:r w:rsidRPr="00ED0782">
        <w:t>CLE5CR_FW</w:t>
      </w:r>
      <w:r w:rsidR="003D30B7">
        <w:rPr>
          <w:rFonts w:cs="Times New Roman"/>
          <w:color w:val="262626"/>
        </w:rPr>
        <w:tab/>
        <w:t>5’-</w:t>
      </w:r>
      <w:r w:rsidR="001025E5">
        <w:rPr>
          <w:rFonts w:cs="Times New Roman"/>
          <w:color w:val="262626"/>
        </w:rPr>
        <w:t xml:space="preserve"> </w:t>
      </w:r>
      <w:r w:rsidR="001025E5" w:rsidRPr="001025E5">
        <w:rPr>
          <w:rFonts w:cs="Times New Roman"/>
          <w:color w:val="262626"/>
        </w:rPr>
        <w:t>AACGATTAAAACCGGGGAAC</w:t>
      </w:r>
    </w:p>
    <w:p w14:paraId="1309D20C" w14:textId="6C3C982B" w:rsidR="003D0EC7" w:rsidRDefault="007B4C3C" w:rsidP="00D24CC9">
      <w:pPr>
        <w:tabs>
          <w:tab w:val="left" w:pos="2340"/>
        </w:tabs>
        <w:spacing w:line="276" w:lineRule="auto"/>
        <w:rPr>
          <w:rFonts w:cs="Times New Roman"/>
          <w:color w:val="262626"/>
        </w:rPr>
      </w:pPr>
      <w:r w:rsidRPr="00ED0782">
        <w:lastRenderedPageBreak/>
        <w:t>CLE5CR_RV</w:t>
      </w:r>
      <w:r w:rsidR="00E461A4" w:rsidRPr="000B1032">
        <w:rPr>
          <w:rFonts w:cs="Times New Roman"/>
          <w:color w:val="262626"/>
        </w:rPr>
        <w:tab/>
      </w:r>
      <w:r w:rsidR="00E461A4">
        <w:rPr>
          <w:rFonts w:cs="Times New Roman"/>
          <w:color w:val="262626"/>
        </w:rPr>
        <w:t>5’-</w:t>
      </w:r>
      <w:r w:rsidR="001025E5">
        <w:rPr>
          <w:rFonts w:cs="Times New Roman"/>
          <w:color w:val="262626"/>
        </w:rPr>
        <w:t xml:space="preserve"> </w:t>
      </w:r>
      <w:r w:rsidR="001025E5" w:rsidRPr="001025E5">
        <w:rPr>
          <w:rFonts w:cs="Times New Roman"/>
          <w:color w:val="262626"/>
        </w:rPr>
        <w:t>AACGATTAAAACCGGGGAAC</w:t>
      </w:r>
    </w:p>
    <w:p w14:paraId="051A8624" w14:textId="71F66A9B" w:rsidR="0019279D" w:rsidRDefault="00D24CC9" w:rsidP="00D24CC9">
      <w:pPr>
        <w:tabs>
          <w:tab w:val="left" w:pos="2340"/>
        </w:tabs>
        <w:spacing w:line="276" w:lineRule="auto"/>
        <w:rPr>
          <w:rFonts w:cs="Times New Roman"/>
          <w:color w:val="262626"/>
        </w:rPr>
      </w:pPr>
      <w:r>
        <w:rPr>
          <w:rFonts w:cs="Times New Roman"/>
          <w:color w:val="262626"/>
        </w:rPr>
        <w:t>CLE6CR_FW</w:t>
      </w:r>
      <w:r>
        <w:rPr>
          <w:rFonts w:cs="Times New Roman"/>
          <w:color w:val="262626"/>
        </w:rPr>
        <w:tab/>
      </w:r>
      <w:r w:rsidR="0019279D">
        <w:rPr>
          <w:rFonts w:cs="Times New Roman"/>
          <w:color w:val="262626"/>
        </w:rPr>
        <w:t>5’-</w:t>
      </w:r>
      <w:r w:rsidR="001025E5">
        <w:rPr>
          <w:rFonts w:cs="Times New Roman"/>
          <w:color w:val="262626"/>
        </w:rPr>
        <w:t xml:space="preserve"> </w:t>
      </w:r>
      <w:r w:rsidR="001025E5" w:rsidRPr="001025E5">
        <w:rPr>
          <w:rFonts w:cs="Times New Roman"/>
          <w:color w:val="262626"/>
        </w:rPr>
        <w:t>TTTCGATCGTTAAGGGTCAACT</w:t>
      </w:r>
    </w:p>
    <w:p w14:paraId="6F95CACE" w14:textId="536A4D4E" w:rsidR="0019279D" w:rsidRPr="003D0EC7" w:rsidRDefault="00D24CC9" w:rsidP="00D24CC9">
      <w:pPr>
        <w:tabs>
          <w:tab w:val="left" w:pos="2340"/>
        </w:tabs>
        <w:spacing w:line="276" w:lineRule="auto"/>
        <w:rPr>
          <w:rFonts w:cs="Times New Roman"/>
          <w:color w:val="262626"/>
        </w:rPr>
      </w:pPr>
      <w:r>
        <w:rPr>
          <w:rFonts w:cs="Times New Roman"/>
          <w:color w:val="262626"/>
        </w:rPr>
        <w:t>CLE6CR_RV</w:t>
      </w:r>
      <w:r>
        <w:rPr>
          <w:rFonts w:cs="Times New Roman"/>
          <w:color w:val="262626"/>
        </w:rPr>
        <w:tab/>
      </w:r>
      <w:r w:rsidR="0019279D">
        <w:rPr>
          <w:rFonts w:cs="Times New Roman"/>
          <w:color w:val="262626"/>
        </w:rPr>
        <w:t>5’-</w:t>
      </w:r>
      <w:r w:rsidR="001025E5">
        <w:rPr>
          <w:rFonts w:cs="Times New Roman"/>
          <w:color w:val="262626"/>
        </w:rPr>
        <w:t xml:space="preserve"> </w:t>
      </w:r>
      <w:r w:rsidR="001025E5" w:rsidRPr="001025E5">
        <w:rPr>
          <w:rFonts w:cs="Times New Roman"/>
          <w:color w:val="262626"/>
        </w:rPr>
        <w:t>GCCAATCGCTGTTACAAAAA</w:t>
      </w:r>
    </w:p>
    <w:p w14:paraId="118D90B5" w14:textId="30247A69" w:rsidR="00D4022C" w:rsidRDefault="000A23AD" w:rsidP="00D24CC9">
      <w:pPr>
        <w:tabs>
          <w:tab w:val="left" w:pos="2340"/>
        </w:tabs>
        <w:spacing w:line="276" w:lineRule="auto"/>
        <w:rPr>
          <w:rFonts w:cs="Times New Roman"/>
        </w:rPr>
      </w:pPr>
      <w:proofErr w:type="spellStart"/>
      <w:proofErr w:type="gramStart"/>
      <w:r w:rsidRPr="000F0B49">
        <w:rPr>
          <w:rFonts w:cs="Times New Roman"/>
          <w:szCs w:val="26"/>
        </w:rPr>
        <w:t>sgRNA</w:t>
      </w:r>
      <w:proofErr w:type="gramEnd"/>
      <w:r w:rsidRPr="000F0B49">
        <w:rPr>
          <w:rFonts w:cs="Times New Roman"/>
          <w:szCs w:val="26"/>
        </w:rPr>
        <w:t>_FW</w:t>
      </w:r>
      <w:proofErr w:type="spellEnd"/>
      <w:r>
        <w:rPr>
          <w:rFonts w:cs="Times New Roman"/>
          <w:szCs w:val="26"/>
        </w:rPr>
        <w:tab/>
        <w:t>5’-</w:t>
      </w:r>
      <w:r w:rsidR="00D24CC9">
        <w:rPr>
          <w:rFonts w:cs="Times New Roman"/>
          <w:szCs w:val="26"/>
        </w:rPr>
        <w:t xml:space="preserve"> </w:t>
      </w:r>
      <w:r w:rsidRPr="000F0B49">
        <w:rPr>
          <w:rFonts w:cs="Times New Roman"/>
        </w:rPr>
        <w:t>AGAAGAGAAGCAGGCCCATT</w:t>
      </w:r>
    </w:p>
    <w:p w14:paraId="5425D619" w14:textId="77777777" w:rsidR="006C2926" w:rsidRDefault="000A23AD" w:rsidP="006C2926">
      <w:pPr>
        <w:tabs>
          <w:tab w:val="left" w:pos="2340"/>
        </w:tabs>
        <w:spacing w:line="276" w:lineRule="auto"/>
        <w:rPr>
          <w:rFonts w:cs="Times New Roman"/>
        </w:rPr>
      </w:pPr>
      <w:proofErr w:type="spellStart"/>
      <w:proofErr w:type="gramStart"/>
      <w:r w:rsidRPr="000F0B49">
        <w:rPr>
          <w:rFonts w:cs="Times New Roman"/>
        </w:rPr>
        <w:t>sgRNA</w:t>
      </w:r>
      <w:proofErr w:type="gramEnd"/>
      <w:r w:rsidRPr="000F0B49">
        <w:rPr>
          <w:rFonts w:cs="Times New Roman"/>
        </w:rPr>
        <w:t>_RV</w:t>
      </w:r>
      <w:proofErr w:type="spellEnd"/>
      <w:r w:rsidR="00D90057">
        <w:rPr>
          <w:rFonts w:cs="Times New Roman"/>
        </w:rPr>
        <w:tab/>
        <w:t>5’-</w:t>
      </w:r>
      <w:r w:rsidR="00D90057" w:rsidRPr="00D90057">
        <w:rPr>
          <w:rFonts w:cs="Times New Roman"/>
        </w:rPr>
        <w:t xml:space="preserve"> </w:t>
      </w:r>
      <w:r w:rsidR="00D90057" w:rsidRPr="000F0B49">
        <w:rPr>
          <w:rFonts w:cs="Times New Roman"/>
        </w:rPr>
        <w:t>TTCCCAAGGTCCAAAGACAC</w:t>
      </w:r>
    </w:p>
    <w:p w14:paraId="18A5CC4A" w14:textId="4A936B60" w:rsidR="003D0EC7" w:rsidRPr="006C2926" w:rsidRDefault="00997078" w:rsidP="00274A34">
      <w:pPr>
        <w:tabs>
          <w:tab w:val="left" w:pos="2340"/>
        </w:tabs>
        <w:rPr>
          <w:rFonts w:cs="Times New Roman"/>
        </w:rPr>
      </w:pP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  <w:r>
        <w:rPr>
          <w:rFonts w:cs="Times New Roman"/>
          <w:u w:val="single"/>
        </w:rPr>
        <w:tab/>
      </w:r>
    </w:p>
    <w:sectPr w:rsidR="003D0EC7" w:rsidRPr="006C2926" w:rsidSect="0085120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71CA348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203"/>
    <w:rsid w:val="00014749"/>
    <w:rsid w:val="00046C95"/>
    <w:rsid w:val="000669EC"/>
    <w:rsid w:val="00086B76"/>
    <w:rsid w:val="000A23AD"/>
    <w:rsid w:val="000B4893"/>
    <w:rsid w:val="000B55CE"/>
    <w:rsid w:val="000B72D0"/>
    <w:rsid w:val="001025E5"/>
    <w:rsid w:val="0019279D"/>
    <w:rsid w:val="00274A34"/>
    <w:rsid w:val="002C32C0"/>
    <w:rsid w:val="00331CAD"/>
    <w:rsid w:val="00354850"/>
    <w:rsid w:val="00362939"/>
    <w:rsid w:val="003B13DE"/>
    <w:rsid w:val="003B5A4B"/>
    <w:rsid w:val="003D0EC7"/>
    <w:rsid w:val="003D30B7"/>
    <w:rsid w:val="00463EE5"/>
    <w:rsid w:val="004749BC"/>
    <w:rsid w:val="004C73B2"/>
    <w:rsid w:val="004E72E4"/>
    <w:rsid w:val="004F7F7E"/>
    <w:rsid w:val="00503634"/>
    <w:rsid w:val="00522AB3"/>
    <w:rsid w:val="00571F71"/>
    <w:rsid w:val="005965DA"/>
    <w:rsid w:val="006818D7"/>
    <w:rsid w:val="006B2B31"/>
    <w:rsid w:val="006C2926"/>
    <w:rsid w:val="006C4C5E"/>
    <w:rsid w:val="006D0666"/>
    <w:rsid w:val="007B4C3C"/>
    <w:rsid w:val="00820E2F"/>
    <w:rsid w:val="00825D33"/>
    <w:rsid w:val="00851203"/>
    <w:rsid w:val="008E6B92"/>
    <w:rsid w:val="00911FAE"/>
    <w:rsid w:val="00917AC0"/>
    <w:rsid w:val="009515B9"/>
    <w:rsid w:val="00954690"/>
    <w:rsid w:val="009750EE"/>
    <w:rsid w:val="009762D0"/>
    <w:rsid w:val="009823A2"/>
    <w:rsid w:val="0099043A"/>
    <w:rsid w:val="00997078"/>
    <w:rsid w:val="00B330BF"/>
    <w:rsid w:val="00B43AC6"/>
    <w:rsid w:val="00BF4A0D"/>
    <w:rsid w:val="00C25604"/>
    <w:rsid w:val="00C46D33"/>
    <w:rsid w:val="00CC5E1D"/>
    <w:rsid w:val="00CD56F1"/>
    <w:rsid w:val="00CE214E"/>
    <w:rsid w:val="00CF3124"/>
    <w:rsid w:val="00D24CC9"/>
    <w:rsid w:val="00D4022C"/>
    <w:rsid w:val="00D44D46"/>
    <w:rsid w:val="00D90057"/>
    <w:rsid w:val="00DB4F9C"/>
    <w:rsid w:val="00E04CDC"/>
    <w:rsid w:val="00E05A78"/>
    <w:rsid w:val="00E461A4"/>
    <w:rsid w:val="00E62505"/>
    <w:rsid w:val="00ED33F6"/>
    <w:rsid w:val="00F10CC2"/>
    <w:rsid w:val="00F8662C"/>
    <w:rsid w:val="00FC5E4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47AD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6C4C5E"/>
    <w:pPr>
      <w:keepNext/>
      <w:numPr>
        <w:numId w:val="1"/>
      </w:numPr>
      <w:contextualSpacing/>
      <w:outlineLvl w:val="0"/>
    </w:pPr>
    <w:rPr>
      <w:rFonts w:ascii="Comic Sans MS" w:eastAsia="MS Gothic" w:hAnsi="Comic Sans MS"/>
    </w:rPr>
  </w:style>
  <w:style w:type="paragraph" w:customStyle="1" w:styleId="NoteLevel21">
    <w:name w:val="Note Level 21"/>
    <w:basedOn w:val="Normal"/>
    <w:uiPriority w:val="99"/>
    <w:semiHidden/>
    <w:unhideWhenUsed/>
    <w:rsid w:val="006C4C5E"/>
    <w:pPr>
      <w:keepNext/>
      <w:numPr>
        <w:ilvl w:val="1"/>
        <w:numId w:val="1"/>
      </w:numPr>
      <w:contextualSpacing/>
      <w:outlineLvl w:val="1"/>
    </w:pPr>
    <w:rPr>
      <w:rFonts w:ascii="Comic Sans MS" w:eastAsia="MS Gothic" w:hAnsi="Comic Sans MS"/>
    </w:rPr>
  </w:style>
  <w:style w:type="paragraph" w:customStyle="1" w:styleId="NoteLevel31">
    <w:name w:val="Note Level 31"/>
    <w:basedOn w:val="Normal"/>
    <w:uiPriority w:val="99"/>
    <w:semiHidden/>
    <w:unhideWhenUsed/>
    <w:rsid w:val="006C4C5E"/>
    <w:pPr>
      <w:keepNext/>
      <w:numPr>
        <w:ilvl w:val="2"/>
        <w:numId w:val="1"/>
      </w:numPr>
      <w:contextualSpacing/>
      <w:outlineLvl w:val="2"/>
    </w:pPr>
    <w:rPr>
      <w:rFonts w:ascii="Comic Sans MS" w:eastAsia="MS Gothic" w:hAnsi="Comic Sans MS"/>
    </w:rPr>
  </w:style>
  <w:style w:type="paragraph" w:customStyle="1" w:styleId="NoteLevel41">
    <w:name w:val="Note Level 41"/>
    <w:basedOn w:val="Normal"/>
    <w:uiPriority w:val="99"/>
    <w:semiHidden/>
    <w:unhideWhenUsed/>
    <w:rsid w:val="006C4C5E"/>
    <w:pPr>
      <w:keepNext/>
      <w:numPr>
        <w:ilvl w:val="3"/>
        <w:numId w:val="1"/>
      </w:numPr>
      <w:contextualSpacing/>
      <w:outlineLvl w:val="3"/>
    </w:pPr>
    <w:rPr>
      <w:rFonts w:ascii="Comic Sans MS" w:eastAsia="MS Gothic" w:hAnsi="Comic Sans MS"/>
    </w:rPr>
  </w:style>
  <w:style w:type="paragraph" w:customStyle="1" w:styleId="NoteLevel51">
    <w:name w:val="Note Level 51"/>
    <w:basedOn w:val="Normal"/>
    <w:uiPriority w:val="99"/>
    <w:semiHidden/>
    <w:unhideWhenUsed/>
    <w:rsid w:val="006C4C5E"/>
    <w:pPr>
      <w:keepNext/>
      <w:numPr>
        <w:ilvl w:val="4"/>
        <w:numId w:val="1"/>
      </w:numPr>
      <w:contextualSpacing/>
      <w:outlineLvl w:val="4"/>
    </w:pPr>
    <w:rPr>
      <w:rFonts w:ascii="Comic Sans MS" w:eastAsia="MS Gothic" w:hAnsi="Comic Sans MS"/>
    </w:rPr>
  </w:style>
  <w:style w:type="paragraph" w:customStyle="1" w:styleId="NoteLevel61">
    <w:name w:val="Note Level 61"/>
    <w:basedOn w:val="Normal"/>
    <w:uiPriority w:val="99"/>
    <w:semiHidden/>
    <w:unhideWhenUsed/>
    <w:rsid w:val="006C4C5E"/>
    <w:pPr>
      <w:keepNext/>
      <w:numPr>
        <w:ilvl w:val="5"/>
        <w:numId w:val="1"/>
      </w:numPr>
      <w:contextualSpacing/>
      <w:outlineLvl w:val="5"/>
    </w:pPr>
    <w:rPr>
      <w:rFonts w:ascii="Comic Sans MS" w:eastAsia="MS Gothic" w:hAnsi="Comic Sans MS"/>
    </w:rPr>
  </w:style>
  <w:style w:type="paragraph" w:customStyle="1" w:styleId="NoteLevel71">
    <w:name w:val="Note Level 71"/>
    <w:basedOn w:val="Normal"/>
    <w:uiPriority w:val="99"/>
    <w:semiHidden/>
    <w:unhideWhenUsed/>
    <w:rsid w:val="006C4C5E"/>
    <w:pPr>
      <w:keepNext/>
      <w:numPr>
        <w:ilvl w:val="6"/>
        <w:numId w:val="1"/>
      </w:numPr>
      <w:contextualSpacing/>
      <w:outlineLvl w:val="6"/>
    </w:pPr>
    <w:rPr>
      <w:rFonts w:ascii="Comic Sans MS" w:eastAsia="MS Gothic" w:hAnsi="Comic Sans MS"/>
    </w:rPr>
  </w:style>
  <w:style w:type="paragraph" w:customStyle="1" w:styleId="NoteLevel81">
    <w:name w:val="Note Level 81"/>
    <w:basedOn w:val="Normal"/>
    <w:uiPriority w:val="99"/>
    <w:semiHidden/>
    <w:unhideWhenUsed/>
    <w:rsid w:val="006C4C5E"/>
    <w:pPr>
      <w:keepNext/>
      <w:numPr>
        <w:ilvl w:val="7"/>
        <w:numId w:val="1"/>
      </w:numPr>
      <w:contextualSpacing/>
      <w:outlineLvl w:val="7"/>
    </w:pPr>
    <w:rPr>
      <w:rFonts w:ascii="Comic Sans MS" w:eastAsia="MS Gothic" w:hAnsi="Comic Sans MS"/>
    </w:rPr>
  </w:style>
  <w:style w:type="paragraph" w:customStyle="1" w:styleId="NoteLevel91">
    <w:name w:val="Note Level 91"/>
    <w:basedOn w:val="Normal"/>
    <w:uiPriority w:val="99"/>
    <w:semiHidden/>
    <w:unhideWhenUsed/>
    <w:rsid w:val="006C4C5E"/>
    <w:pPr>
      <w:keepNext/>
      <w:numPr>
        <w:ilvl w:val="8"/>
        <w:numId w:val="1"/>
      </w:numPr>
      <w:contextualSpacing/>
      <w:outlineLvl w:val="8"/>
    </w:pPr>
    <w:rPr>
      <w:rFonts w:ascii="Comic Sans MS" w:eastAsia="MS Gothic" w:hAnsi="Comic Sans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3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850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teLevel11">
    <w:name w:val="Note Level 11"/>
    <w:basedOn w:val="Normal"/>
    <w:uiPriority w:val="99"/>
    <w:semiHidden/>
    <w:unhideWhenUsed/>
    <w:rsid w:val="006C4C5E"/>
    <w:pPr>
      <w:keepNext/>
      <w:numPr>
        <w:numId w:val="1"/>
      </w:numPr>
      <w:contextualSpacing/>
      <w:outlineLvl w:val="0"/>
    </w:pPr>
    <w:rPr>
      <w:rFonts w:ascii="Comic Sans MS" w:eastAsia="MS Gothic" w:hAnsi="Comic Sans MS"/>
    </w:rPr>
  </w:style>
  <w:style w:type="paragraph" w:customStyle="1" w:styleId="NoteLevel21">
    <w:name w:val="Note Level 21"/>
    <w:basedOn w:val="Normal"/>
    <w:uiPriority w:val="99"/>
    <w:semiHidden/>
    <w:unhideWhenUsed/>
    <w:rsid w:val="006C4C5E"/>
    <w:pPr>
      <w:keepNext/>
      <w:numPr>
        <w:ilvl w:val="1"/>
        <w:numId w:val="1"/>
      </w:numPr>
      <w:contextualSpacing/>
      <w:outlineLvl w:val="1"/>
    </w:pPr>
    <w:rPr>
      <w:rFonts w:ascii="Comic Sans MS" w:eastAsia="MS Gothic" w:hAnsi="Comic Sans MS"/>
    </w:rPr>
  </w:style>
  <w:style w:type="paragraph" w:customStyle="1" w:styleId="NoteLevel31">
    <w:name w:val="Note Level 31"/>
    <w:basedOn w:val="Normal"/>
    <w:uiPriority w:val="99"/>
    <w:semiHidden/>
    <w:unhideWhenUsed/>
    <w:rsid w:val="006C4C5E"/>
    <w:pPr>
      <w:keepNext/>
      <w:numPr>
        <w:ilvl w:val="2"/>
        <w:numId w:val="1"/>
      </w:numPr>
      <w:contextualSpacing/>
      <w:outlineLvl w:val="2"/>
    </w:pPr>
    <w:rPr>
      <w:rFonts w:ascii="Comic Sans MS" w:eastAsia="MS Gothic" w:hAnsi="Comic Sans MS"/>
    </w:rPr>
  </w:style>
  <w:style w:type="paragraph" w:customStyle="1" w:styleId="NoteLevel41">
    <w:name w:val="Note Level 41"/>
    <w:basedOn w:val="Normal"/>
    <w:uiPriority w:val="99"/>
    <w:semiHidden/>
    <w:unhideWhenUsed/>
    <w:rsid w:val="006C4C5E"/>
    <w:pPr>
      <w:keepNext/>
      <w:numPr>
        <w:ilvl w:val="3"/>
        <w:numId w:val="1"/>
      </w:numPr>
      <w:contextualSpacing/>
      <w:outlineLvl w:val="3"/>
    </w:pPr>
    <w:rPr>
      <w:rFonts w:ascii="Comic Sans MS" w:eastAsia="MS Gothic" w:hAnsi="Comic Sans MS"/>
    </w:rPr>
  </w:style>
  <w:style w:type="paragraph" w:customStyle="1" w:styleId="NoteLevel51">
    <w:name w:val="Note Level 51"/>
    <w:basedOn w:val="Normal"/>
    <w:uiPriority w:val="99"/>
    <w:semiHidden/>
    <w:unhideWhenUsed/>
    <w:rsid w:val="006C4C5E"/>
    <w:pPr>
      <w:keepNext/>
      <w:numPr>
        <w:ilvl w:val="4"/>
        <w:numId w:val="1"/>
      </w:numPr>
      <w:contextualSpacing/>
      <w:outlineLvl w:val="4"/>
    </w:pPr>
    <w:rPr>
      <w:rFonts w:ascii="Comic Sans MS" w:eastAsia="MS Gothic" w:hAnsi="Comic Sans MS"/>
    </w:rPr>
  </w:style>
  <w:style w:type="paragraph" w:customStyle="1" w:styleId="NoteLevel61">
    <w:name w:val="Note Level 61"/>
    <w:basedOn w:val="Normal"/>
    <w:uiPriority w:val="99"/>
    <w:semiHidden/>
    <w:unhideWhenUsed/>
    <w:rsid w:val="006C4C5E"/>
    <w:pPr>
      <w:keepNext/>
      <w:numPr>
        <w:ilvl w:val="5"/>
        <w:numId w:val="1"/>
      </w:numPr>
      <w:contextualSpacing/>
      <w:outlineLvl w:val="5"/>
    </w:pPr>
    <w:rPr>
      <w:rFonts w:ascii="Comic Sans MS" w:eastAsia="MS Gothic" w:hAnsi="Comic Sans MS"/>
    </w:rPr>
  </w:style>
  <w:style w:type="paragraph" w:customStyle="1" w:styleId="NoteLevel71">
    <w:name w:val="Note Level 71"/>
    <w:basedOn w:val="Normal"/>
    <w:uiPriority w:val="99"/>
    <w:semiHidden/>
    <w:unhideWhenUsed/>
    <w:rsid w:val="006C4C5E"/>
    <w:pPr>
      <w:keepNext/>
      <w:numPr>
        <w:ilvl w:val="6"/>
        <w:numId w:val="1"/>
      </w:numPr>
      <w:contextualSpacing/>
      <w:outlineLvl w:val="6"/>
    </w:pPr>
    <w:rPr>
      <w:rFonts w:ascii="Comic Sans MS" w:eastAsia="MS Gothic" w:hAnsi="Comic Sans MS"/>
    </w:rPr>
  </w:style>
  <w:style w:type="paragraph" w:customStyle="1" w:styleId="NoteLevel81">
    <w:name w:val="Note Level 81"/>
    <w:basedOn w:val="Normal"/>
    <w:uiPriority w:val="99"/>
    <w:semiHidden/>
    <w:unhideWhenUsed/>
    <w:rsid w:val="006C4C5E"/>
    <w:pPr>
      <w:keepNext/>
      <w:numPr>
        <w:ilvl w:val="7"/>
        <w:numId w:val="1"/>
      </w:numPr>
      <w:contextualSpacing/>
      <w:outlineLvl w:val="7"/>
    </w:pPr>
    <w:rPr>
      <w:rFonts w:ascii="Comic Sans MS" w:eastAsia="MS Gothic" w:hAnsi="Comic Sans MS"/>
    </w:rPr>
  </w:style>
  <w:style w:type="paragraph" w:customStyle="1" w:styleId="NoteLevel91">
    <w:name w:val="Note Level 91"/>
    <w:basedOn w:val="Normal"/>
    <w:uiPriority w:val="99"/>
    <w:semiHidden/>
    <w:unhideWhenUsed/>
    <w:rsid w:val="006C4C5E"/>
    <w:pPr>
      <w:keepNext/>
      <w:numPr>
        <w:ilvl w:val="8"/>
        <w:numId w:val="1"/>
      </w:numPr>
      <w:contextualSpacing/>
      <w:outlineLvl w:val="8"/>
    </w:pPr>
    <w:rPr>
      <w:rFonts w:ascii="Comic Sans MS" w:eastAsia="MS Gothic" w:hAnsi="Comic Sans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3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3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5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5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7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6B4F6B-0B3F-FE49-851F-F86C75BC0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37</Words>
  <Characters>249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ant Gene Expression Center</Company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letcher</dc:creator>
  <cp:keywords/>
  <dc:description/>
  <cp:lastModifiedBy>Jennifer Fletcher</cp:lastModifiedBy>
  <cp:revision>11</cp:revision>
  <dcterms:created xsi:type="dcterms:W3CDTF">2018-07-12T17:52:00Z</dcterms:created>
  <dcterms:modified xsi:type="dcterms:W3CDTF">2018-07-19T18:29:00Z</dcterms:modified>
</cp:coreProperties>
</file>